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05ABC7" w14:textId="77777777" w:rsidR="00BF1EF6" w:rsidRDefault="00BF1EF6" w:rsidP="00BF1EF6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Tab. S</w:t>
      </w:r>
      <w:r w:rsidR="00F55E80">
        <w:rPr>
          <w:b/>
          <w:lang w:val="en-US"/>
        </w:rPr>
        <w:t>7</w:t>
      </w:r>
      <w:r>
        <w:rPr>
          <w:b/>
          <w:lang w:val="en-US"/>
        </w:rPr>
        <w:t xml:space="preserve"> Primer used for Arabidopsis T-DNA genotyping</w:t>
      </w:r>
      <w:r w:rsidR="009445B5">
        <w:rPr>
          <w:b/>
          <w:lang w:val="en-US"/>
        </w:rPr>
        <w:t xml:space="preserve"> and fungal quantification</w:t>
      </w:r>
    </w:p>
    <w:tbl>
      <w:tblPr>
        <w:tblStyle w:val="TableGrid"/>
        <w:tblW w:w="10968" w:type="dxa"/>
        <w:tblLayout w:type="fixed"/>
        <w:tblLook w:val="04A0" w:firstRow="1" w:lastRow="0" w:firstColumn="1" w:lastColumn="0" w:noHBand="0" w:noVBand="1"/>
      </w:tblPr>
      <w:tblGrid>
        <w:gridCol w:w="1644"/>
        <w:gridCol w:w="1743"/>
        <w:gridCol w:w="3119"/>
        <w:gridCol w:w="2903"/>
        <w:gridCol w:w="708"/>
        <w:gridCol w:w="851"/>
      </w:tblGrid>
      <w:tr w:rsidR="00BF1EF6" w14:paraId="28B8E199" w14:textId="77777777" w:rsidTr="0056131C"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D9BCC68" w14:textId="77777777" w:rsidR="00BF1EF6" w:rsidRDefault="00BF1EF6">
            <w:pPr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7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CFD86D3" w14:textId="77777777" w:rsidR="00BF1EF6" w:rsidRDefault="0056131C">
            <w:pPr>
              <w:rPr>
                <w:b/>
              </w:rPr>
            </w:pPr>
            <w:r>
              <w:rPr>
                <w:b/>
              </w:rPr>
              <w:t>Identifier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52A2CB6" w14:textId="77777777" w:rsidR="00BF1EF6" w:rsidRDefault="00BF1EF6">
            <w:pPr>
              <w:rPr>
                <w:b/>
              </w:rPr>
            </w:pPr>
            <w:r>
              <w:rPr>
                <w:b/>
              </w:rPr>
              <w:t>LP</w:t>
            </w:r>
            <w:r w:rsidR="00022CC5">
              <w:rPr>
                <w:b/>
              </w:rPr>
              <w:t>/FW</w:t>
            </w:r>
          </w:p>
        </w:tc>
        <w:tc>
          <w:tcPr>
            <w:tcW w:w="29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E0216DC" w14:textId="77777777" w:rsidR="00BF1EF6" w:rsidRDefault="00BF1EF6">
            <w:pPr>
              <w:rPr>
                <w:b/>
              </w:rPr>
            </w:pPr>
            <w:r>
              <w:rPr>
                <w:b/>
              </w:rPr>
              <w:t>RP</w:t>
            </w:r>
            <w:r w:rsidR="00022CC5">
              <w:rPr>
                <w:b/>
              </w:rPr>
              <w:t>/Rev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133E078" w14:textId="77777777" w:rsidR="00BF1EF6" w:rsidRDefault="00BF1EF6">
            <w:pPr>
              <w:jc w:val="center"/>
              <w:rPr>
                <w:b/>
              </w:rPr>
            </w:pPr>
            <w:r>
              <w:rPr>
                <w:b/>
              </w:rPr>
              <w:t>[</w:t>
            </w:r>
            <w:proofErr w:type="spellStart"/>
            <w:r>
              <w:rPr>
                <w:b/>
              </w:rPr>
              <w:t>bp</w:t>
            </w:r>
            <w:proofErr w:type="spellEnd"/>
            <w:r>
              <w:rPr>
                <w:b/>
              </w:rPr>
              <w:t>]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E3740AB" w14:textId="77777777" w:rsidR="00BF1EF6" w:rsidRDefault="00BF1EF6">
            <w:pPr>
              <w:jc w:val="center"/>
              <w:rPr>
                <w:b/>
              </w:rPr>
            </w:pPr>
            <w:r>
              <w:rPr>
                <w:b/>
              </w:rPr>
              <w:t>T [°C]</w:t>
            </w:r>
          </w:p>
        </w:tc>
      </w:tr>
      <w:tr w:rsidR="00BF1EF6" w14:paraId="2EDEACE9" w14:textId="77777777" w:rsidTr="0056131C">
        <w:tc>
          <w:tcPr>
            <w:tcW w:w="16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37FA0" w14:textId="77777777" w:rsidR="00BF1EF6" w:rsidRDefault="00BF1EF6">
            <w:r>
              <w:t>NCED3</w:t>
            </w:r>
          </w:p>
        </w:tc>
        <w:tc>
          <w:tcPr>
            <w:tcW w:w="17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3FD30" w14:textId="77777777" w:rsidR="00BF1EF6" w:rsidRDefault="00BF1EF6">
            <w:r>
              <w:t>AT3G14440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4C8AC" w14:textId="77777777" w:rsidR="00BF1EF6" w:rsidRDefault="00BF1EF6">
            <w:r>
              <w:t>ACAGAGGCTCTCCTCCGTAAC</w:t>
            </w:r>
          </w:p>
        </w:tc>
        <w:tc>
          <w:tcPr>
            <w:tcW w:w="290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324BC" w14:textId="77777777" w:rsidR="00BF1EF6" w:rsidRDefault="00BF1EF6">
            <w:r>
              <w:t>GTCAGCCACGAGAAGCTACAC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50741" w14:textId="77777777" w:rsidR="00BF1EF6" w:rsidRDefault="00BF1EF6">
            <w:pPr>
              <w:jc w:val="center"/>
            </w:pPr>
            <w:r>
              <w:t>128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422FA" w14:textId="77777777" w:rsidR="00BF1EF6" w:rsidRDefault="00BF1EF6">
            <w:pPr>
              <w:jc w:val="center"/>
            </w:pPr>
            <w:r>
              <w:t>61</w:t>
            </w:r>
          </w:p>
        </w:tc>
      </w:tr>
      <w:tr w:rsidR="0048595B" w14:paraId="1A3497F7" w14:textId="77777777" w:rsidTr="0056131C"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C2330" w14:textId="77777777" w:rsidR="0048595B" w:rsidRDefault="007700D8">
            <w:r>
              <w:t>AA</w:t>
            </w:r>
            <w:r w:rsidR="0048595B">
              <w:t>O3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EB94A" w14:textId="77777777" w:rsidR="0048595B" w:rsidRPr="0056131C" w:rsidRDefault="00F80E5E">
            <w:pPr>
              <w:rPr>
                <w:lang w:val="en-US"/>
              </w:rPr>
            </w:pPr>
            <w:r>
              <w:rPr>
                <w:lang w:val="en-US"/>
              </w:rPr>
              <w:t>AT2G</w:t>
            </w:r>
            <w:r w:rsidRPr="00F80E5E">
              <w:rPr>
                <w:lang w:val="en-US"/>
              </w:rPr>
              <w:t>2715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6FEFC" w14:textId="77777777" w:rsidR="0048595B" w:rsidRPr="0056131C" w:rsidRDefault="00F80E5E">
            <w:pPr>
              <w:rPr>
                <w:lang w:val="en-US"/>
              </w:rPr>
            </w:pPr>
            <w:r w:rsidRPr="00F80E5E">
              <w:rPr>
                <w:lang w:val="en-US"/>
              </w:rPr>
              <w:t>TTCTATTGGAAATGCATTGCC</w:t>
            </w:r>
          </w:p>
        </w:tc>
        <w:tc>
          <w:tcPr>
            <w:tcW w:w="2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0DEBE" w14:textId="77777777" w:rsidR="0048595B" w:rsidRPr="0056131C" w:rsidRDefault="00F80E5E">
            <w:pPr>
              <w:rPr>
                <w:lang w:val="en-US"/>
              </w:rPr>
            </w:pPr>
            <w:r w:rsidRPr="00F80E5E">
              <w:rPr>
                <w:lang w:val="en-US"/>
              </w:rPr>
              <w:t>TAAAACATCGGATGAACCTC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DE6A8" w14:textId="77777777" w:rsidR="0048595B" w:rsidRPr="0056131C" w:rsidRDefault="00F80E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68761" w14:textId="77777777" w:rsidR="0048595B" w:rsidRPr="0056131C" w:rsidRDefault="004431B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</w:tr>
      <w:tr w:rsidR="0056131C" w14:paraId="5A27784F" w14:textId="77777777" w:rsidTr="0056131C"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69ECB" w14:textId="77777777" w:rsidR="0056131C" w:rsidRDefault="0056131C">
            <w:r>
              <w:t>BnPP2A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6B732" w14:textId="77777777" w:rsidR="0056131C" w:rsidRDefault="0056131C">
            <w:r w:rsidRPr="0056131C">
              <w:rPr>
                <w:lang w:val="en-US"/>
              </w:rPr>
              <w:t>BnaA06g33370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EF746" w14:textId="77777777" w:rsidR="0056131C" w:rsidRPr="00BF68DF" w:rsidRDefault="0056131C">
            <w:r w:rsidRPr="0056131C">
              <w:rPr>
                <w:lang w:val="en-US"/>
              </w:rPr>
              <w:t>CAATGACGATGACGATGAGGTG</w:t>
            </w:r>
          </w:p>
        </w:tc>
        <w:tc>
          <w:tcPr>
            <w:tcW w:w="2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0E084" w14:textId="77777777" w:rsidR="0056131C" w:rsidRPr="00BF68DF" w:rsidRDefault="0056131C">
            <w:r w:rsidRPr="0056131C">
              <w:rPr>
                <w:lang w:val="en-US"/>
              </w:rPr>
              <w:t>ATGCTCAACCAAGTCACTCTC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2089D" w14:textId="77777777" w:rsidR="0056131C" w:rsidRDefault="0056131C">
            <w:pPr>
              <w:jc w:val="center"/>
            </w:pPr>
            <w:r w:rsidRPr="0056131C">
              <w:rPr>
                <w:lang w:val="en-US"/>
              </w:rPr>
              <w:t>2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12EA6" w14:textId="77777777" w:rsidR="0056131C" w:rsidRDefault="0056131C">
            <w:pPr>
              <w:jc w:val="center"/>
            </w:pPr>
            <w:r w:rsidRPr="0056131C">
              <w:rPr>
                <w:lang w:val="en-US"/>
              </w:rPr>
              <w:t>59</w:t>
            </w:r>
          </w:p>
        </w:tc>
      </w:tr>
      <w:tr w:rsidR="009445B5" w14:paraId="5FF74BEE" w14:textId="77777777" w:rsidTr="0056131C"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F5F05" w14:textId="77777777" w:rsidR="009445B5" w:rsidRDefault="00162932">
            <w:proofErr w:type="spellStart"/>
            <w:r>
              <w:t>Verticillium</w:t>
            </w:r>
            <w:proofErr w:type="spellEnd"/>
            <w:r>
              <w:t xml:space="preserve"> </w:t>
            </w:r>
            <w:r w:rsidR="00BF68DF">
              <w:t>ITS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D0103" w14:textId="77777777" w:rsidR="009445B5" w:rsidRDefault="00BF68DF">
            <w:r>
              <w:t>OLG70/7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C7A6C" w14:textId="77777777" w:rsidR="009445B5" w:rsidRDefault="00BF68DF">
            <w:r w:rsidRPr="00BF68DF">
              <w:t>CAGCGAAACGCGATATGTAG</w:t>
            </w:r>
          </w:p>
        </w:tc>
        <w:tc>
          <w:tcPr>
            <w:tcW w:w="2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1731F" w14:textId="77777777" w:rsidR="009445B5" w:rsidRDefault="00BF68DF">
            <w:r w:rsidRPr="00BF68DF">
              <w:t>GGCTTGTAGGGGGTTTAG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A7010" w14:textId="77777777" w:rsidR="009445B5" w:rsidRDefault="00BF68DF">
            <w:pPr>
              <w:jc w:val="center"/>
            </w:pPr>
            <w:r>
              <w:t>2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9DCC5" w14:textId="77777777" w:rsidR="009445B5" w:rsidRDefault="00BF68DF">
            <w:pPr>
              <w:jc w:val="center"/>
            </w:pPr>
            <w:r>
              <w:t>58</w:t>
            </w:r>
          </w:p>
        </w:tc>
      </w:tr>
    </w:tbl>
    <w:p w14:paraId="2D28C58D" w14:textId="77777777" w:rsidR="00BF1EF6" w:rsidRDefault="00BF1EF6" w:rsidP="00BF1EF6">
      <w:pPr>
        <w:rPr>
          <w:lang w:val="en-US"/>
        </w:rPr>
      </w:pPr>
    </w:p>
    <w:sectPr w:rsidR="00BF1EF6" w:rsidSect="003D0A7B">
      <w:pgSz w:w="16838" w:h="11906" w:orient="landscape"/>
      <w:pgMar w:top="1276" w:right="1417" w:bottom="127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CA7ED4"/>
    <w:multiLevelType w:val="hybridMultilevel"/>
    <w:tmpl w:val="1F44C8D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719"/>
    <w:rsid w:val="0000160A"/>
    <w:rsid w:val="00002BCD"/>
    <w:rsid w:val="00010CCA"/>
    <w:rsid w:val="00014623"/>
    <w:rsid w:val="000166DF"/>
    <w:rsid w:val="00022CC5"/>
    <w:rsid w:val="00023BFA"/>
    <w:rsid w:val="000360EC"/>
    <w:rsid w:val="00036691"/>
    <w:rsid w:val="00036B63"/>
    <w:rsid w:val="0003748C"/>
    <w:rsid w:val="000448A2"/>
    <w:rsid w:val="00044F18"/>
    <w:rsid w:val="00056BBB"/>
    <w:rsid w:val="000601D6"/>
    <w:rsid w:val="00064FC5"/>
    <w:rsid w:val="00066A59"/>
    <w:rsid w:val="000671B8"/>
    <w:rsid w:val="00074344"/>
    <w:rsid w:val="000766F3"/>
    <w:rsid w:val="00082E7E"/>
    <w:rsid w:val="00092370"/>
    <w:rsid w:val="0009484F"/>
    <w:rsid w:val="000A10A3"/>
    <w:rsid w:val="000A18F8"/>
    <w:rsid w:val="000A23A4"/>
    <w:rsid w:val="000A2B5F"/>
    <w:rsid w:val="000B3655"/>
    <w:rsid w:val="000B6C22"/>
    <w:rsid w:val="000C0C62"/>
    <w:rsid w:val="000C107D"/>
    <w:rsid w:val="000C1D9B"/>
    <w:rsid w:val="000C26A7"/>
    <w:rsid w:val="000C3EF7"/>
    <w:rsid w:val="000D727B"/>
    <w:rsid w:val="000E6C79"/>
    <w:rsid w:val="000F2E89"/>
    <w:rsid w:val="000F6903"/>
    <w:rsid w:val="00113133"/>
    <w:rsid w:val="0011421D"/>
    <w:rsid w:val="00123C80"/>
    <w:rsid w:val="00132B02"/>
    <w:rsid w:val="00161AF9"/>
    <w:rsid w:val="00162932"/>
    <w:rsid w:val="0016436A"/>
    <w:rsid w:val="00166165"/>
    <w:rsid w:val="001710AA"/>
    <w:rsid w:val="001731F2"/>
    <w:rsid w:val="00181357"/>
    <w:rsid w:val="001818C5"/>
    <w:rsid w:val="00185950"/>
    <w:rsid w:val="001A5A59"/>
    <w:rsid w:val="001A5E04"/>
    <w:rsid w:val="001A69AF"/>
    <w:rsid w:val="001B296D"/>
    <w:rsid w:val="001C37EE"/>
    <w:rsid w:val="001D7E8B"/>
    <w:rsid w:val="001E3E82"/>
    <w:rsid w:val="001E43B3"/>
    <w:rsid w:val="001E7621"/>
    <w:rsid w:val="001E7EA9"/>
    <w:rsid w:val="001F3174"/>
    <w:rsid w:val="001F53A8"/>
    <w:rsid w:val="001F6C7A"/>
    <w:rsid w:val="00202B75"/>
    <w:rsid w:val="00203FC9"/>
    <w:rsid w:val="00211932"/>
    <w:rsid w:val="00214158"/>
    <w:rsid w:val="00223CAB"/>
    <w:rsid w:val="002273AD"/>
    <w:rsid w:val="00236C90"/>
    <w:rsid w:val="002376FA"/>
    <w:rsid w:val="00247668"/>
    <w:rsid w:val="00263B80"/>
    <w:rsid w:val="00265607"/>
    <w:rsid w:val="00266D60"/>
    <w:rsid w:val="00270D65"/>
    <w:rsid w:val="00273543"/>
    <w:rsid w:val="0027637F"/>
    <w:rsid w:val="00277E7A"/>
    <w:rsid w:val="00287A6C"/>
    <w:rsid w:val="002910C4"/>
    <w:rsid w:val="002921AD"/>
    <w:rsid w:val="0029349C"/>
    <w:rsid w:val="0029615F"/>
    <w:rsid w:val="002A06A5"/>
    <w:rsid w:val="002A7109"/>
    <w:rsid w:val="002B1927"/>
    <w:rsid w:val="002B49DC"/>
    <w:rsid w:val="002E3892"/>
    <w:rsid w:val="002E5236"/>
    <w:rsid w:val="002E64F0"/>
    <w:rsid w:val="002F31BF"/>
    <w:rsid w:val="00311CEE"/>
    <w:rsid w:val="00315515"/>
    <w:rsid w:val="00322976"/>
    <w:rsid w:val="00337847"/>
    <w:rsid w:val="0034393B"/>
    <w:rsid w:val="00343B83"/>
    <w:rsid w:val="00346C39"/>
    <w:rsid w:val="00350F15"/>
    <w:rsid w:val="00353C59"/>
    <w:rsid w:val="003670A0"/>
    <w:rsid w:val="003735D0"/>
    <w:rsid w:val="00381D22"/>
    <w:rsid w:val="00392666"/>
    <w:rsid w:val="00392FB5"/>
    <w:rsid w:val="003A560F"/>
    <w:rsid w:val="003B6AC2"/>
    <w:rsid w:val="003C1157"/>
    <w:rsid w:val="003C2263"/>
    <w:rsid w:val="003C240E"/>
    <w:rsid w:val="003D0A7B"/>
    <w:rsid w:val="003D4E88"/>
    <w:rsid w:val="003D798D"/>
    <w:rsid w:val="003E5154"/>
    <w:rsid w:val="003E56E4"/>
    <w:rsid w:val="003E5D60"/>
    <w:rsid w:val="003F66F1"/>
    <w:rsid w:val="00400742"/>
    <w:rsid w:val="00404F08"/>
    <w:rsid w:val="00405824"/>
    <w:rsid w:val="00406972"/>
    <w:rsid w:val="00406BF6"/>
    <w:rsid w:val="00414AA9"/>
    <w:rsid w:val="004205EB"/>
    <w:rsid w:val="00433107"/>
    <w:rsid w:val="00433809"/>
    <w:rsid w:val="00437ED8"/>
    <w:rsid w:val="004431BF"/>
    <w:rsid w:val="00450E66"/>
    <w:rsid w:val="00453331"/>
    <w:rsid w:val="00454ABC"/>
    <w:rsid w:val="004657F7"/>
    <w:rsid w:val="00473EDE"/>
    <w:rsid w:val="00474785"/>
    <w:rsid w:val="004852D6"/>
    <w:rsid w:val="0048595B"/>
    <w:rsid w:val="00486A61"/>
    <w:rsid w:val="0049467D"/>
    <w:rsid w:val="00494CBC"/>
    <w:rsid w:val="00497097"/>
    <w:rsid w:val="004A0136"/>
    <w:rsid w:val="004A66D1"/>
    <w:rsid w:val="004A790C"/>
    <w:rsid w:val="004B1F41"/>
    <w:rsid w:val="004B68DC"/>
    <w:rsid w:val="004C0F54"/>
    <w:rsid w:val="004C0F92"/>
    <w:rsid w:val="004C5C79"/>
    <w:rsid w:val="004D0DF2"/>
    <w:rsid w:val="004E349C"/>
    <w:rsid w:val="004E71F9"/>
    <w:rsid w:val="004F4987"/>
    <w:rsid w:val="004F5F29"/>
    <w:rsid w:val="004F6005"/>
    <w:rsid w:val="004F6EBD"/>
    <w:rsid w:val="004F7719"/>
    <w:rsid w:val="00502017"/>
    <w:rsid w:val="00505141"/>
    <w:rsid w:val="005153D0"/>
    <w:rsid w:val="00520887"/>
    <w:rsid w:val="00520C06"/>
    <w:rsid w:val="00530987"/>
    <w:rsid w:val="00536E6A"/>
    <w:rsid w:val="00541C1E"/>
    <w:rsid w:val="005427B5"/>
    <w:rsid w:val="005506AB"/>
    <w:rsid w:val="00560B5F"/>
    <w:rsid w:val="0056131C"/>
    <w:rsid w:val="005643C1"/>
    <w:rsid w:val="0057296E"/>
    <w:rsid w:val="0058608C"/>
    <w:rsid w:val="0058637F"/>
    <w:rsid w:val="00595B1B"/>
    <w:rsid w:val="00596EF4"/>
    <w:rsid w:val="005A1C44"/>
    <w:rsid w:val="005B4D54"/>
    <w:rsid w:val="005C5880"/>
    <w:rsid w:val="005C69D3"/>
    <w:rsid w:val="005C75AE"/>
    <w:rsid w:val="005D221A"/>
    <w:rsid w:val="005D245F"/>
    <w:rsid w:val="005D61F7"/>
    <w:rsid w:val="005E092D"/>
    <w:rsid w:val="005E1F2A"/>
    <w:rsid w:val="005F0761"/>
    <w:rsid w:val="005F0850"/>
    <w:rsid w:val="00603E71"/>
    <w:rsid w:val="00604B4E"/>
    <w:rsid w:val="006056A6"/>
    <w:rsid w:val="006104BF"/>
    <w:rsid w:val="006124D1"/>
    <w:rsid w:val="00624005"/>
    <w:rsid w:val="006437A9"/>
    <w:rsid w:val="00643EB9"/>
    <w:rsid w:val="00645249"/>
    <w:rsid w:val="00645C29"/>
    <w:rsid w:val="00646DEE"/>
    <w:rsid w:val="006572F2"/>
    <w:rsid w:val="00663018"/>
    <w:rsid w:val="00664B4F"/>
    <w:rsid w:val="0068189B"/>
    <w:rsid w:val="0068456F"/>
    <w:rsid w:val="00685D09"/>
    <w:rsid w:val="00692645"/>
    <w:rsid w:val="006A78F5"/>
    <w:rsid w:val="006B004A"/>
    <w:rsid w:val="006C20FF"/>
    <w:rsid w:val="006C2201"/>
    <w:rsid w:val="006C7E9E"/>
    <w:rsid w:val="006D00E2"/>
    <w:rsid w:val="006D4588"/>
    <w:rsid w:val="006E01F9"/>
    <w:rsid w:val="00710B9D"/>
    <w:rsid w:val="00714026"/>
    <w:rsid w:val="0071666B"/>
    <w:rsid w:val="0072477B"/>
    <w:rsid w:val="00724DCE"/>
    <w:rsid w:val="00734353"/>
    <w:rsid w:val="00740A93"/>
    <w:rsid w:val="007433E7"/>
    <w:rsid w:val="007448AF"/>
    <w:rsid w:val="00746F6E"/>
    <w:rsid w:val="00750A95"/>
    <w:rsid w:val="0075778F"/>
    <w:rsid w:val="0076170B"/>
    <w:rsid w:val="007617F6"/>
    <w:rsid w:val="007700D8"/>
    <w:rsid w:val="00771124"/>
    <w:rsid w:val="00786AA7"/>
    <w:rsid w:val="0079372B"/>
    <w:rsid w:val="007967CA"/>
    <w:rsid w:val="007C13DC"/>
    <w:rsid w:val="007C2FD6"/>
    <w:rsid w:val="007C4F74"/>
    <w:rsid w:val="007D130C"/>
    <w:rsid w:val="007D2020"/>
    <w:rsid w:val="007D46FE"/>
    <w:rsid w:val="007E2D7E"/>
    <w:rsid w:val="007F6512"/>
    <w:rsid w:val="0080072E"/>
    <w:rsid w:val="00802FD2"/>
    <w:rsid w:val="00807B3F"/>
    <w:rsid w:val="008169E8"/>
    <w:rsid w:val="0082120A"/>
    <w:rsid w:val="00821665"/>
    <w:rsid w:val="00824253"/>
    <w:rsid w:val="00834CFF"/>
    <w:rsid w:val="0084274A"/>
    <w:rsid w:val="008449CF"/>
    <w:rsid w:val="0084692E"/>
    <w:rsid w:val="00860812"/>
    <w:rsid w:val="008617A6"/>
    <w:rsid w:val="008633E0"/>
    <w:rsid w:val="008678C2"/>
    <w:rsid w:val="00877160"/>
    <w:rsid w:val="00877846"/>
    <w:rsid w:val="00880819"/>
    <w:rsid w:val="0088649F"/>
    <w:rsid w:val="008A0D26"/>
    <w:rsid w:val="008C4D21"/>
    <w:rsid w:val="008D5042"/>
    <w:rsid w:val="008D5FF1"/>
    <w:rsid w:val="008D692B"/>
    <w:rsid w:val="008E2426"/>
    <w:rsid w:val="008E3CF9"/>
    <w:rsid w:val="008E4615"/>
    <w:rsid w:val="008F0688"/>
    <w:rsid w:val="008F32B5"/>
    <w:rsid w:val="008F34F5"/>
    <w:rsid w:val="00901517"/>
    <w:rsid w:val="00913352"/>
    <w:rsid w:val="009161D7"/>
    <w:rsid w:val="009161E1"/>
    <w:rsid w:val="00917E42"/>
    <w:rsid w:val="009200F7"/>
    <w:rsid w:val="009219EF"/>
    <w:rsid w:val="00921AEE"/>
    <w:rsid w:val="0092516A"/>
    <w:rsid w:val="0092593E"/>
    <w:rsid w:val="00925D90"/>
    <w:rsid w:val="00930696"/>
    <w:rsid w:val="00934F7E"/>
    <w:rsid w:val="009445B5"/>
    <w:rsid w:val="00944EF0"/>
    <w:rsid w:val="00950DEB"/>
    <w:rsid w:val="00962756"/>
    <w:rsid w:val="0096615D"/>
    <w:rsid w:val="009728C4"/>
    <w:rsid w:val="0097622F"/>
    <w:rsid w:val="009834F3"/>
    <w:rsid w:val="0098557C"/>
    <w:rsid w:val="0099288C"/>
    <w:rsid w:val="009A1D99"/>
    <w:rsid w:val="009A796C"/>
    <w:rsid w:val="009B432D"/>
    <w:rsid w:val="009C017D"/>
    <w:rsid w:val="009C0E27"/>
    <w:rsid w:val="009D04C9"/>
    <w:rsid w:val="009E09F8"/>
    <w:rsid w:val="009E46F4"/>
    <w:rsid w:val="00A13F7A"/>
    <w:rsid w:val="00A15CB0"/>
    <w:rsid w:val="00A17823"/>
    <w:rsid w:val="00A22856"/>
    <w:rsid w:val="00A25163"/>
    <w:rsid w:val="00A30822"/>
    <w:rsid w:val="00A34D8D"/>
    <w:rsid w:val="00A37BDE"/>
    <w:rsid w:val="00A406BE"/>
    <w:rsid w:val="00A46FFB"/>
    <w:rsid w:val="00A55873"/>
    <w:rsid w:val="00A57A76"/>
    <w:rsid w:val="00A701E8"/>
    <w:rsid w:val="00A72BB6"/>
    <w:rsid w:val="00A81C1B"/>
    <w:rsid w:val="00A92C40"/>
    <w:rsid w:val="00A97465"/>
    <w:rsid w:val="00AA0173"/>
    <w:rsid w:val="00AA135D"/>
    <w:rsid w:val="00AA37CD"/>
    <w:rsid w:val="00AA6044"/>
    <w:rsid w:val="00AB175A"/>
    <w:rsid w:val="00AC08B3"/>
    <w:rsid w:val="00AC1F3D"/>
    <w:rsid w:val="00AC50B8"/>
    <w:rsid w:val="00AC50E1"/>
    <w:rsid w:val="00AE00A6"/>
    <w:rsid w:val="00AE4E19"/>
    <w:rsid w:val="00B06B72"/>
    <w:rsid w:val="00B202C0"/>
    <w:rsid w:val="00B25990"/>
    <w:rsid w:val="00B35595"/>
    <w:rsid w:val="00B357FF"/>
    <w:rsid w:val="00B359D9"/>
    <w:rsid w:val="00B36254"/>
    <w:rsid w:val="00B44931"/>
    <w:rsid w:val="00B4689A"/>
    <w:rsid w:val="00B54715"/>
    <w:rsid w:val="00B557C4"/>
    <w:rsid w:val="00B63DC7"/>
    <w:rsid w:val="00B70B6C"/>
    <w:rsid w:val="00B90D49"/>
    <w:rsid w:val="00B92B0A"/>
    <w:rsid w:val="00B939BC"/>
    <w:rsid w:val="00B93B3F"/>
    <w:rsid w:val="00B9652E"/>
    <w:rsid w:val="00BA3940"/>
    <w:rsid w:val="00BB70EE"/>
    <w:rsid w:val="00BC0255"/>
    <w:rsid w:val="00BE2F9E"/>
    <w:rsid w:val="00BE423B"/>
    <w:rsid w:val="00BE60FC"/>
    <w:rsid w:val="00BF166E"/>
    <w:rsid w:val="00BF1EF6"/>
    <w:rsid w:val="00BF68DF"/>
    <w:rsid w:val="00C0319D"/>
    <w:rsid w:val="00C10DD3"/>
    <w:rsid w:val="00C11ED8"/>
    <w:rsid w:val="00C153CF"/>
    <w:rsid w:val="00C16317"/>
    <w:rsid w:val="00C2424E"/>
    <w:rsid w:val="00C325E6"/>
    <w:rsid w:val="00C36BF8"/>
    <w:rsid w:val="00C41A50"/>
    <w:rsid w:val="00C42414"/>
    <w:rsid w:val="00C479AB"/>
    <w:rsid w:val="00C47A8B"/>
    <w:rsid w:val="00C50157"/>
    <w:rsid w:val="00C510A7"/>
    <w:rsid w:val="00C522D4"/>
    <w:rsid w:val="00C66399"/>
    <w:rsid w:val="00C71B25"/>
    <w:rsid w:val="00C81F1F"/>
    <w:rsid w:val="00C92414"/>
    <w:rsid w:val="00C92A0A"/>
    <w:rsid w:val="00C9387C"/>
    <w:rsid w:val="00C93D84"/>
    <w:rsid w:val="00C97D2A"/>
    <w:rsid w:val="00CA2784"/>
    <w:rsid w:val="00CA2FD4"/>
    <w:rsid w:val="00CB1C85"/>
    <w:rsid w:val="00CB1FD8"/>
    <w:rsid w:val="00CB38C5"/>
    <w:rsid w:val="00CB5440"/>
    <w:rsid w:val="00CD7F32"/>
    <w:rsid w:val="00CE06DA"/>
    <w:rsid w:val="00CE599E"/>
    <w:rsid w:val="00CF2CCD"/>
    <w:rsid w:val="00CF6082"/>
    <w:rsid w:val="00CF6EB0"/>
    <w:rsid w:val="00D10906"/>
    <w:rsid w:val="00D11DDF"/>
    <w:rsid w:val="00D2361B"/>
    <w:rsid w:val="00D269B0"/>
    <w:rsid w:val="00D32C92"/>
    <w:rsid w:val="00D33F11"/>
    <w:rsid w:val="00D3420E"/>
    <w:rsid w:val="00D362CA"/>
    <w:rsid w:val="00D37080"/>
    <w:rsid w:val="00D37084"/>
    <w:rsid w:val="00D43E74"/>
    <w:rsid w:val="00D50AD9"/>
    <w:rsid w:val="00D56E6C"/>
    <w:rsid w:val="00D672EB"/>
    <w:rsid w:val="00D80699"/>
    <w:rsid w:val="00D9431B"/>
    <w:rsid w:val="00DB01BB"/>
    <w:rsid w:val="00DC0213"/>
    <w:rsid w:val="00DC4F47"/>
    <w:rsid w:val="00DD701D"/>
    <w:rsid w:val="00DF3A29"/>
    <w:rsid w:val="00DF6BC7"/>
    <w:rsid w:val="00DF6C2F"/>
    <w:rsid w:val="00E05FA3"/>
    <w:rsid w:val="00E11028"/>
    <w:rsid w:val="00E116D1"/>
    <w:rsid w:val="00E163AB"/>
    <w:rsid w:val="00E21CEB"/>
    <w:rsid w:val="00E33241"/>
    <w:rsid w:val="00E35BF5"/>
    <w:rsid w:val="00E37C38"/>
    <w:rsid w:val="00E42A25"/>
    <w:rsid w:val="00E43A70"/>
    <w:rsid w:val="00E4545F"/>
    <w:rsid w:val="00E51C87"/>
    <w:rsid w:val="00E573CC"/>
    <w:rsid w:val="00E645F0"/>
    <w:rsid w:val="00E72AD4"/>
    <w:rsid w:val="00E915C3"/>
    <w:rsid w:val="00EA64E0"/>
    <w:rsid w:val="00EC5DC5"/>
    <w:rsid w:val="00ED6900"/>
    <w:rsid w:val="00ED7B97"/>
    <w:rsid w:val="00EE0649"/>
    <w:rsid w:val="00EE5AA2"/>
    <w:rsid w:val="00EE7E36"/>
    <w:rsid w:val="00EF41F1"/>
    <w:rsid w:val="00F12C0D"/>
    <w:rsid w:val="00F13E72"/>
    <w:rsid w:val="00F1462C"/>
    <w:rsid w:val="00F175B8"/>
    <w:rsid w:val="00F411E9"/>
    <w:rsid w:val="00F418BA"/>
    <w:rsid w:val="00F55E80"/>
    <w:rsid w:val="00F63E6F"/>
    <w:rsid w:val="00F70C02"/>
    <w:rsid w:val="00F71D4A"/>
    <w:rsid w:val="00F7610B"/>
    <w:rsid w:val="00F80E5E"/>
    <w:rsid w:val="00F8560C"/>
    <w:rsid w:val="00F94BD2"/>
    <w:rsid w:val="00F95FE2"/>
    <w:rsid w:val="00FA0563"/>
    <w:rsid w:val="00FA1E93"/>
    <w:rsid w:val="00FA648C"/>
    <w:rsid w:val="00FB1624"/>
    <w:rsid w:val="00FB76FB"/>
    <w:rsid w:val="00FC2C3E"/>
    <w:rsid w:val="00FC6F27"/>
    <w:rsid w:val="00FE0D73"/>
    <w:rsid w:val="00FE1139"/>
    <w:rsid w:val="00FE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9260E"/>
  <w15:docId w15:val="{0CE7FE73-D8BB-412E-BF94-73C906D59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3A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76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</dc:creator>
  <cp:lastModifiedBy>Carol Jenner</cp:lastModifiedBy>
  <cp:revision>3</cp:revision>
  <cp:lastPrinted>2015-06-25T09:18:00Z</cp:lastPrinted>
  <dcterms:created xsi:type="dcterms:W3CDTF">2019-06-10T09:02:00Z</dcterms:created>
  <dcterms:modified xsi:type="dcterms:W3CDTF">2019-06-10T09:02:00Z</dcterms:modified>
</cp:coreProperties>
</file>